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6FDA06" w14:textId="495FF92A" w:rsidR="00902920" w:rsidRPr="00121355" w:rsidRDefault="00902920" w:rsidP="00902920">
      <w:pPr>
        <w:pStyle w:val="Quote"/>
        <w:rPr>
          <w:rFonts w:ascii="Times New Roman" w:hAnsi="Times New Roman" w:cs="Times New Roman"/>
          <w:sz w:val="24"/>
          <w:szCs w:val="24"/>
        </w:rPr>
      </w:pPr>
      <w:r w:rsidRPr="00121355">
        <w:rPr>
          <w:rFonts w:ascii="Times New Roman" w:hAnsi="Times New Roman" w:cs="Times New Roman"/>
          <w:sz w:val="24"/>
          <w:szCs w:val="24"/>
        </w:rPr>
        <w:t xml:space="preserve">Figure </w:t>
      </w:r>
      <w:r w:rsidR="001451CF" w:rsidRPr="00121355">
        <w:rPr>
          <w:rFonts w:ascii="Times New Roman" w:hAnsi="Times New Roman" w:cs="Times New Roman"/>
          <w:sz w:val="24"/>
          <w:szCs w:val="24"/>
        </w:rPr>
        <w:t>4</w:t>
      </w:r>
      <w:r w:rsidRPr="00121355">
        <w:rPr>
          <w:rFonts w:ascii="Times New Roman" w:hAnsi="Times New Roman" w:cs="Times New Roman"/>
          <w:sz w:val="24"/>
          <w:szCs w:val="24"/>
        </w:rPr>
        <w:t xml:space="preserve">. Example of feedback from a PPI participant who reviewed the entire library of the Supporting </w:t>
      </w:r>
      <w:proofErr w:type="spellStart"/>
      <w:r w:rsidRPr="00121355">
        <w:rPr>
          <w:rFonts w:ascii="Times New Roman" w:hAnsi="Times New Roman" w:cs="Times New Roman"/>
          <w:sz w:val="24"/>
          <w:szCs w:val="24"/>
        </w:rPr>
        <w:t>MumS</w:t>
      </w:r>
      <w:proofErr w:type="spellEnd"/>
      <w:r w:rsidRPr="00121355">
        <w:rPr>
          <w:rFonts w:ascii="Times New Roman" w:hAnsi="Times New Roman" w:cs="Times New Roman"/>
          <w:sz w:val="24"/>
          <w:szCs w:val="24"/>
        </w:rPr>
        <w:t xml:space="preserve"> text messages  </w:t>
      </w:r>
    </w:p>
    <w:p w14:paraId="6278F744" w14:textId="64F7719C" w:rsidR="008A4A73" w:rsidRPr="00121355" w:rsidRDefault="006352AB" w:rsidP="008A4A73">
      <w:pPr>
        <w:rPr>
          <w:rFonts w:ascii="Times New Roman" w:hAnsi="Times New Roman" w:cs="Times New Roman"/>
          <w:sz w:val="24"/>
          <w:szCs w:val="24"/>
        </w:rPr>
      </w:pPr>
      <w:r w:rsidRPr="001213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3CE6855" wp14:editId="31967CD1">
                <wp:simplePos x="0" y="0"/>
                <wp:positionH relativeFrom="rightMargin">
                  <wp:posOffset>-1951990</wp:posOffset>
                </wp:positionH>
                <wp:positionV relativeFrom="paragraph">
                  <wp:posOffset>3912870</wp:posOffset>
                </wp:positionV>
                <wp:extent cx="0" cy="1439545"/>
                <wp:effectExtent l="0" t="0" r="38100" b="27305"/>
                <wp:wrapNone/>
                <wp:docPr id="547976268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158E6B" id="Straight Connector 10" o:spid="_x0000_s1026" style="position:absolute;z-index:25169203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" from="-153.7pt,308.1pt" to="-153.7pt,42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063FBA" w:rsidRPr="001213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B4FCF21" wp14:editId="6C4B43A9">
                <wp:simplePos x="0" y="0"/>
                <wp:positionH relativeFrom="rightMargin">
                  <wp:posOffset>-9525</wp:posOffset>
                </wp:positionH>
                <wp:positionV relativeFrom="paragraph">
                  <wp:posOffset>3914775</wp:posOffset>
                </wp:positionV>
                <wp:extent cx="0" cy="1439545"/>
                <wp:effectExtent l="0" t="0" r="38100" b="27305"/>
                <wp:wrapNone/>
                <wp:docPr id="1501646724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3954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E1382C" id="Straight Connector 10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" from="-.75pt,308.25pt" to="-.75pt,42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063FBA" w:rsidRPr="001213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D830EDA" wp14:editId="282F42E1">
                <wp:simplePos x="0" y="0"/>
                <wp:positionH relativeFrom="rightMargin">
                  <wp:posOffset>-9525</wp:posOffset>
                </wp:positionH>
                <wp:positionV relativeFrom="paragraph">
                  <wp:posOffset>55245</wp:posOffset>
                </wp:positionV>
                <wp:extent cx="7620" cy="3671570"/>
                <wp:effectExtent l="0" t="0" r="30480" b="24130"/>
                <wp:wrapNone/>
                <wp:docPr id="177674183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367157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242C3A" id="Straight Connector 10" o:spid="_x0000_s1026" style="position:absolute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" from="-.75pt,4.35pt" to="-.15pt,29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063FBA" w:rsidRPr="001213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7D4F872" wp14:editId="34D6A0F9">
                <wp:simplePos x="0" y="0"/>
                <wp:positionH relativeFrom="rightMargin">
                  <wp:posOffset>-2729230</wp:posOffset>
                </wp:positionH>
                <wp:positionV relativeFrom="paragraph">
                  <wp:posOffset>64770</wp:posOffset>
                </wp:positionV>
                <wp:extent cx="7620" cy="3671570"/>
                <wp:effectExtent l="0" t="0" r="30480" b="24130"/>
                <wp:wrapNone/>
                <wp:docPr id="1965796216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367157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06DA75" id="Straight Connector 10" o:spid="_x0000_s1026" style="position:absolute;flip:x;z-index:25168998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" from="-214.9pt,5.1pt" to="-214.3pt,29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063FBA" w:rsidRPr="0012135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5888" behindDoc="1" locked="0" layoutInCell="1" allowOverlap="1" wp14:anchorId="046B5058" wp14:editId="06C6681C">
            <wp:simplePos x="0" y="0"/>
            <wp:positionH relativeFrom="margin">
              <wp:align>right</wp:align>
            </wp:positionH>
            <wp:positionV relativeFrom="margin">
              <wp:posOffset>455295</wp:posOffset>
            </wp:positionV>
            <wp:extent cx="8863330" cy="5318125"/>
            <wp:effectExtent l="0" t="0" r="0" b="0"/>
            <wp:wrapNone/>
            <wp:docPr id="21206717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31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B2C70" w:rsidRPr="001213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ADD5486" wp14:editId="13057064">
                <wp:simplePos x="0" y="0"/>
                <wp:positionH relativeFrom="column">
                  <wp:posOffset>257175</wp:posOffset>
                </wp:positionH>
                <wp:positionV relativeFrom="paragraph">
                  <wp:posOffset>7207885</wp:posOffset>
                </wp:positionV>
                <wp:extent cx="2676525" cy="152400"/>
                <wp:effectExtent l="0" t="0" r="9525" b="0"/>
                <wp:wrapNone/>
                <wp:docPr id="1299708799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6525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602FEB" id="Rectangle 6" o:spid="_x0000_s1026" style="position:absolute;margin-left:20.25pt;margin-top:567.55pt;width:210.75pt;height:1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" fillcolor="white [3212]" stroked="f" strokeweight="1pt"/>
            </w:pict>
          </mc:Fallback>
        </mc:AlternateContent>
      </w:r>
    </w:p>
    <w:sectPr w:rsidR="008A4A73" w:rsidRPr="00121355" w:rsidSect="0025282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B93796"/>
    <w:multiLevelType w:val="hybridMultilevel"/>
    <w:tmpl w:val="48D0B720"/>
    <w:lvl w:ilvl="0" w:tplc="F20412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441A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820E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4CC5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88DD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0EE6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363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202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B835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012297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F8B"/>
    <w:rsid w:val="0002787B"/>
    <w:rsid w:val="00063FBA"/>
    <w:rsid w:val="00084136"/>
    <w:rsid w:val="00093D71"/>
    <w:rsid w:val="00121355"/>
    <w:rsid w:val="001451CF"/>
    <w:rsid w:val="00213446"/>
    <w:rsid w:val="0025048B"/>
    <w:rsid w:val="0025282A"/>
    <w:rsid w:val="002556EE"/>
    <w:rsid w:val="002A60F1"/>
    <w:rsid w:val="002B5EC1"/>
    <w:rsid w:val="002F25F6"/>
    <w:rsid w:val="00371916"/>
    <w:rsid w:val="003C7706"/>
    <w:rsid w:val="003E0169"/>
    <w:rsid w:val="003F026E"/>
    <w:rsid w:val="004024DC"/>
    <w:rsid w:val="004F163F"/>
    <w:rsid w:val="005545DF"/>
    <w:rsid w:val="006204CD"/>
    <w:rsid w:val="006352AB"/>
    <w:rsid w:val="00705A21"/>
    <w:rsid w:val="00724834"/>
    <w:rsid w:val="007B2C70"/>
    <w:rsid w:val="007E3708"/>
    <w:rsid w:val="00801ED7"/>
    <w:rsid w:val="00853995"/>
    <w:rsid w:val="008A4A73"/>
    <w:rsid w:val="00902920"/>
    <w:rsid w:val="009A45B5"/>
    <w:rsid w:val="009A76BE"/>
    <w:rsid w:val="00A056E7"/>
    <w:rsid w:val="00B54B79"/>
    <w:rsid w:val="00B70C62"/>
    <w:rsid w:val="00BE0225"/>
    <w:rsid w:val="00BF03A5"/>
    <w:rsid w:val="00C41F8B"/>
    <w:rsid w:val="00C50CDE"/>
    <w:rsid w:val="00D22D6A"/>
    <w:rsid w:val="00D57882"/>
    <w:rsid w:val="00DC0FFC"/>
    <w:rsid w:val="00DD6B9C"/>
    <w:rsid w:val="00E558BF"/>
    <w:rsid w:val="00E602D0"/>
    <w:rsid w:val="00EE01C8"/>
    <w:rsid w:val="00F14554"/>
    <w:rsid w:val="00F65A57"/>
    <w:rsid w:val="00FA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F4B51"/>
  <w15:chartTrackingRefBased/>
  <w15:docId w15:val="{3E002BFB-5628-4113-AF8E-011CBE963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1F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F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F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F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F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F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F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F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F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F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F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F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F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F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F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F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F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F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1F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1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F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1F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1F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F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1F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F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F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F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1F8B"/>
    <w:rPr>
      <w:b/>
      <w:bCs/>
      <w:smallCaps/>
      <w:color w:val="0F4761" w:themeColor="accent1" w:themeShade="BF"/>
      <w:spacing w:val="5"/>
    </w:rPr>
  </w:style>
  <w:style w:type="character" w:styleId="SubtleEmphasis">
    <w:name w:val="Subtle Emphasis"/>
    <w:basedOn w:val="DefaultParagraphFont"/>
    <w:uiPriority w:val="19"/>
    <w:qFormat/>
    <w:rsid w:val="008A4A73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Spyreli</dc:creator>
  <cp:keywords/>
  <dc:description/>
  <cp:lastModifiedBy>Eleni Spyreli</cp:lastModifiedBy>
  <cp:revision>37</cp:revision>
  <dcterms:created xsi:type="dcterms:W3CDTF">2024-07-24T13:51:00Z</dcterms:created>
  <dcterms:modified xsi:type="dcterms:W3CDTF">2025-05-02T12:06:00Z</dcterms:modified>
</cp:coreProperties>
</file>